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78D54" w14:textId="34144068" w:rsidR="00095C9E" w:rsidRDefault="00ED71AE" w:rsidP="00ED71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9560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Identified volatile organic compounds in tomato (</w:t>
      </w:r>
      <w:r w:rsidRPr="00ED71AE">
        <w:rPr>
          <w:rFonts w:ascii="Times New Roman" w:hAnsi="Times New Roman" w:cs="Times New Roman"/>
          <w:i/>
          <w:iCs/>
          <w:sz w:val="24"/>
          <w:szCs w:val="24"/>
          <w:lang w:val="en-US"/>
        </w:rPr>
        <w:t>Solanum lycopersicum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L.</w:t>
      </w:r>
      <w:r w:rsidR="006B435D">
        <w:rPr>
          <w:rFonts w:ascii="Times New Roman" w:hAnsi="Times New Roman" w:cs="Times New Roman"/>
          <w:sz w:val="24"/>
          <w:szCs w:val="24"/>
          <w:lang w:val="en-US"/>
        </w:rPr>
        <w:t xml:space="preserve"> cv. Micro-Tom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) fruit after ethylene, auxin, and both treatments throughout ripening. Data presented are </w:t>
      </w:r>
      <w:r w:rsidRPr="00ED71AE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values for mean comparisons between treated and control fruits (n = 3)</w:t>
      </w:r>
    </w:p>
    <w:tbl>
      <w:tblPr>
        <w:tblStyle w:val="Tabelacomgrade"/>
        <w:tblW w:w="15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3137"/>
        <w:gridCol w:w="887"/>
        <w:gridCol w:w="2031"/>
        <w:gridCol w:w="1212"/>
        <w:gridCol w:w="909"/>
        <w:gridCol w:w="964"/>
        <w:gridCol w:w="1421"/>
        <w:gridCol w:w="236"/>
        <w:gridCol w:w="909"/>
        <w:gridCol w:w="1073"/>
        <w:gridCol w:w="1428"/>
      </w:tblGrid>
      <w:tr w:rsidR="0092500D" w:rsidRPr="00885145" w14:paraId="7C2A0DCC" w14:textId="77777777" w:rsidTr="0092500D">
        <w:trPr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418C" w14:textId="3B71966B" w:rsidR="0092500D" w:rsidRPr="0092500D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1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89B0F" w14:textId="0FA44F2E" w:rsidR="0092500D" w:rsidRPr="0092500D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Volatile organic compound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16A64" w14:textId="2D7E560E" w:rsidR="0092500D" w:rsidRPr="0092500D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B2CEF" w14:textId="62B80F5B" w:rsidR="0092500D" w:rsidRPr="0092500D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Functional group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7A5EA" w14:textId="4A31FFB5" w:rsidR="0092500D" w:rsidRPr="0092500D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Odor type</w:t>
            </w:r>
          </w:p>
        </w:tc>
        <w:tc>
          <w:tcPr>
            <w:tcW w:w="3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B2AE4" w14:textId="35E02B26" w:rsidR="0092500D" w:rsidRPr="00885145" w:rsidRDefault="000D79D1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92500D" w:rsidRPr="00885145">
              <w:rPr>
                <w:rFonts w:ascii="Times New Roman" w:hAnsi="Times New Roman" w:cs="Times New Roman"/>
                <w:lang w:val="en-US"/>
              </w:rPr>
              <w:t>4 DAH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5BCC" w14:textId="77777777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8E1E" w14:textId="32C0B969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 xml:space="preserve">14 </w:t>
            </w:r>
            <w:proofErr w:type="gramStart"/>
            <w:r w:rsidRPr="00885145">
              <w:rPr>
                <w:rFonts w:ascii="Times New Roman" w:hAnsi="Times New Roman" w:cs="Times New Roman"/>
                <w:lang w:val="en-US"/>
              </w:rPr>
              <w:t>DAH</w:t>
            </w:r>
            <w:proofErr w:type="gramEnd"/>
          </w:p>
        </w:tc>
      </w:tr>
      <w:tr w:rsidR="00094ABB" w:rsidRPr="00885145" w14:paraId="277D055A" w14:textId="77777777" w:rsidTr="00094ABB">
        <w:trPr>
          <w:jc w:val="center"/>
        </w:trPr>
        <w:tc>
          <w:tcPr>
            <w:tcW w:w="10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1FC6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31A0D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98436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1C484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8A93BD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7E5C3" w14:textId="65D956E4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BFFC0" w14:textId="0CD8920A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65914" w14:textId="6B675169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FD29F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34872" w14:textId="75AB29CB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342B7" w14:textId="426F4C4E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ED01D" w14:textId="42CF140B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</w:tr>
      <w:tr w:rsidR="00094ABB" w:rsidRPr="00885145" w14:paraId="62082331" w14:textId="77777777" w:rsidTr="004A708A">
        <w:trPr>
          <w:trHeight w:val="261"/>
          <w:jc w:val="center"/>
        </w:trPr>
        <w:tc>
          <w:tcPr>
            <w:tcW w:w="4185" w:type="dxa"/>
            <w:gridSpan w:val="2"/>
            <w:tcBorders>
              <w:top w:val="single" w:sz="4" w:space="0" w:color="auto"/>
            </w:tcBorders>
            <w:vAlign w:val="center"/>
          </w:tcPr>
          <w:p w14:paraId="6497B3FD" w14:textId="0F47EB56" w:rsidR="00094ABB" w:rsidRPr="00094ABB" w:rsidRDefault="00094ABB" w:rsidP="00094A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Amino acid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2AE0E114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102792E3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93AC10A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E0C8DC6" w14:textId="0C1DA9FC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A7C96A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79E68ADF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C6A8307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D31713E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2CD23F3A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18D05689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F81" w:rsidRPr="00885145" w14:paraId="00F4E16C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5F82EFC0" w14:textId="61A8FC8E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.03</w:t>
            </w:r>
          </w:p>
        </w:tc>
        <w:tc>
          <w:tcPr>
            <w:tcW w:w="3137" w:type="dxa"/>
            <w:vAlign w:val="center"/>
          </w:tcPr>
          <w:p w14:paraId="3D34798F" w14:textId="2AEDCEF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methyl heptanoate</w:t>
            </w:r>
          </w:p>
        </w:tc>
        <w:tc>
          <w:tcPr>
            <w:tcW w:w="887" w:type="dxa"/>
            <w:vAlign w:val="center"/>
          </w:tcPr>
          <w:p w14:paraId="21284781" w14:textId="002AC65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283</w:t>
            </w:r>
          </w:p>
        </w:tc>
        <w:tc>
          <w:tcPr>
            <w:tcW w:w="2031" w:type="dxa"/>
            <w:vAlign w:val="center"/>
          </w:tcPr>
          <w:p w14:paraId="214BF090" w14:textId="04077F7A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12" w:type="dxa"/>
            <w:vAlign w:val="center"/>
          </w:tcPr>
          <w:p w14:paraId="79588FD6" w14:textId="2EB2219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9" w:type="dxa"/>
            <w:vAlign w:val="center"/>
          </w:tcPr>
          <w:p w14:paraId="04BB8375" w14:textId="02BEB35F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28AED382" w14:textId="68F4023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21" w:type="dxa"/>
            <w:vAlign w:val="center"/>
          </w:tcPr>
          <w:p w14:paraId="55F4D7F3" w14:textId="04132AF1" w:rsidR="00791F81" w:rsidRPr="00094ABB" w:rsidRDefault="00094ABB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791F81"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36" w:type="dxa"/>
            <w:vAlign w:val="center"/>
          </w:tcPr>
          <w:p w14:paraId="2D0D682F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7662A3EB" w14:textId="789C302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073" w:type="dxa"/>
            <w:vAlign w:val="center"/>
          </w:tcPr>
          <w:p w14:paraId="41376E33" w14:textId="1AEF954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428" w:type="dxa"/>
            <w:vAlign w:val="center"/>
          </w:tcPr>
          <w:p w14:paraId="068B6FE0" w14:textId="743F2B5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791F81" w:rsidRPr="00885145" w14:paraId="279B25BF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1BC1E76E" w14:textId="1E05BC49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5</w:t>
            </w:r>
          </w:p>
        </w:tc>
        <w:tc>
          <w:tcPr>
            <w:tcW w:w="3137" w:type="dxa"/>
            <w:vAlign w:val="center"/>
          </w:tcPr>
          <w:p w14:paraId="78D83422" w14:textId="5D1500A1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2,2,6-trimethylcyclohexan-1-one</w:t>
            </w:r>
          </w:p>
        </w:tc>
        <w:tc>
          <w:tcPr>
            <w:tcW w:w="887" w:type="dxa"/>
            <w:vAlign w:val="center"/>
          </w:tcPr>
          <w:p w14:paraId="19550001" w14:textId="09C5FE9A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03</w:t>
            </w:r>
          </w:p>
        </w:tc>
        <w:tc>
          <w:tcPr>
            <w:tcW w:w="2031" w:type="dxa"/>
            <w:vAlign w:val="center"/>
          </w:tcPr>
          <w:p w14:paraId="6CEDDF62" w14:textId="0BC512D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7C9F9534" w14:textId="226FB099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hujonic</w:t>
            </w:r>
          </w:p>
        </w:tc>
        <w:tc>
          <w:tcPr>
            <w:tcW w:w="909" w:type="dxa"/>
            <w:vAlign w:val="center"/>
          </w:tcPr>
          <w:p w14:paraId="5D46A3E1" w14:textId="31D69AC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964" w:type="dxa"/>
            <w:vAlign w:val="center"/>
          </w:tcPr>
          <w:p w14:paraId="7A09C966" w14:textId="10FD6D5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1421" w:type="dxa"/>
            <w:vAlign w:val="center"/>
          </w:tcPr>
          <w:p w14:paraId="64804603" w14:textId="65574A6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236" w:type="dxa"/>
            <w:vAlign w:val="center"/>
          </w:tcPr>
          <w:p w14:paraId="280AD9F3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43581898" w14:textId="60CF834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073" w:type="dxa"/>
            <w:vAlign w:val="center"/>
          </w:tcPr>
          <w:p w14:paraId="25B4467A" w14:textId="13EB22E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428" w:type="dxa"/>
            <w:vAlign w:val="center"/>
          </w:tcPr>
          <w:p w14:paraId="10008632" w14:textId="3EA73DB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791F81" w:rsidRPr="00885145" w14:paraId="33443B62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6444DB89" w14:textId="6E997E61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.04</w:t>
            </w:r>
          </w:p>
        </w:tc>
        <w:tc>
          <w:tcPr>
            <w:tcW w:w="3137" w:type="dxa"/>
            <w:vAlign w:val="center"/>
          </w:tcPr>
          <w:p w14:paraId="40A6FC13" w14:textId="11924BF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(Z)-3-hexenyl (E)-2-butenoate</w:t>
            </w:r>
          </w:p>
        </w:tc>
        <w:tc>
          <w:tcPr>
            <w:tcW w:w="887" w:type="dxa"/>
            <w:vAlign w:val="center"/>
          </w:tcPr>
          <w:p w14:paraId="61212E8E" w14:textId="347A39BF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61</w:t>
            </w:r>
          </w:p>
        </w:tc>
        <w:tc>
          <w:tcPr>
            <w:tcW w:w="2031" w:type="dxa"/>
            <w:vAlign w:val="center"/>
          </w:tcPr>
          <w:p w14:paraId="5103ECA1" w14:textId="5006327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12" w:type="dxa"/>
            <w:vAlign w:val="center"/>
          </w:tcPr>
          <w:p w14:paraId="1E99BDAC" w14:textId="18CC116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3BC1421D" w14:textId="67C33E2E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00121F1E" w14:textId="48354E4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421" w:type="dxa"/>
            <w:vAlign w:val="center"/>
          </w:tcPr>
          <w:p w14:paraId="52406770" w14:textId="4009561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236" w:type="dxa"/>
            <w:vAlign w:val="center"/>
          </w:tcPr>
          <w:p w14:paraId="0BCD0D9B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548FB339" w14:textId="41383E5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073" w:type="dxa"/>
            <w:vAlign w:val="center"/>
          </w:tcPr>
          <w:p w14:paraId="27DB693A" w14:textId="25BD74B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1428" w:type="dxa"/>
            <w:vAlign w:val="center"/>
          </w:tcPr>
          <w:p w14:paraId="27608F8B" w14:textId="70335EC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4</w:t>
            </w:r>
          </w:p>
        </w:tc>
      </w:tr>
      <w:tr w:rsidR="00791F81" w:rsidRPr="00885145" w14:paraId="23BFC5DD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3738A776" w14:textId="197655A0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Sulf.01</w:t>
            </w:r>
          </w:p>
        </w:tc>
        <w:tc>
          <w:tcPr>
            <w:tcW w:w="3137" w:type="dxa"/>
            <w:vAlign w:val="center"/>
          </w:tcPr>
          <w:p w14:paraId="137D2326" w14:textId="6BBF8F46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2-isobutylthiazole*</w:t>
            </w:r>
          </w:p>
        </w:tc>
        <w:tc>
          <w:tcPr>
            <w:tcW w:w="887" w:type="dxa"/>
            <w:vAlign w:val="center"/>
          </w:tcPr>
          <w:p w14:paraId="42BA3502" w14:textId="2EE85A74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91</w:t>
            </w:r>
          </w:p>
        </w:tc>
        <w:tc>
          <w:tcPr>
            <w:tcW w:w="2031" w:type="dxa"/>
            <w:vAlign w:val="center"/>
          </w:tcPr>
          <w:p w14:paraId="7C905D26" w14:textId="22E2EEE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sulfur compound</w:t>
            </w:r>
          </w:p>
        </w:tc>
        <w:tc>
          <w:tcPr>
            <w:tcW w:w="1212" w:type="dxa"/>
            <w:vAlign w:val="center"/>
          </w:tcPr>
          <w:p w14:paraId="49526953" w14:textId="76F3064D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omato</w:t>
            </w:r>
          </w:p>
        </w:tc>
        <w:tc>
          <w:tcPr>
            <w:tcW w:w="909" w:type="dxa"/>
            <w:vAlign w:val="center"/>
          </w:tcPr>
          <w:p w14:paraId="73FEDD1E" w14:textId="6445ACA2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1375ACD4" w14:textId="5FFCBC0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24740E45" w14:textId="5B9239E9" w:rsidR="00791F81" w:rsidRPr="00094ABB" w:rsidRDefault="00094ABB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791F81"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36" w:type="dxa"/>
            <w:vAlign w:val="center"/>
          </w:tcPr>
          <w:p w14:paraId="13542AF6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1F00D432" w14:textId="1EE2272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1073" w:type="dxa"/>
            <w:vAlign w:val="center"/>
          </w:tcPr>
          <w:p w14:paraId="7DD937CF" w14:textId="650487E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113F0281" w14:textId="79DDFA4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90</w:t>
            </w:r>
          </w:p>
        </w:tc>
      </w:tr>
      <w:tr w:rsidR="00791F81" w:rsidRPr="00885145" w14:paraId="48E5E485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3FA40176" w14:textId="0640EA62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c.09</w:t>
            </w:r>
          </w:p>
        </w:tc>
        <w:tc>
          <w:tcPr>
            <w:tcW w:w="3137" w:type="dxa"/>
            <w:vAlign w:val="center"/>
          </w:tcPr>
          <w:p w14:paraId="11D8DDB1" w14:textId="036C579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2-ethylhexan-1-ol</w:t>
            </w:r>
          </w:p>
        </w:tc>
        <w:tc>
          <w:tcPr>
            <w:tcW w:w="887" w:type="dxa"/>
            <w:vAlign w:val="center"/>
          </w:tcPr>
          <w:p w14:paraId="47BD9043" w14:textId="6E691937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84</w:t>
            </w:r>
          </w:p>
        </w:tc>
        <w:tc>
          <w:tcPr>
            <w:tcW w:w="2031" w:type="dxa"/>
            <w:vAlign w:val="center"/>
          </w:tcPr>
          <w:p w14:paraId="4E5446B0" w14:textId="50F9394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12" w:type="dxa"/>
            <w:vAlign w:val="center"/>
          </w:tcPr>
          <w:p w14:paraId="12289A71" w14:textId="0416709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09" w:type="dxa"/>
            <w:vAlign w:val="center"/>
          </w:tcPr>
          <w:p w14:paraId="7F219294" w14:textId="6BE9517A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46013665" w14:textId="70E79740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1" w:type="dxa"/>
            <w:vAlign w:val="center"/>
          </w:tcPr>
          <w:p w14:paraId="379099A2" w14:textId="7FA25BAC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4162A6A1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09F52F9" w14:textId="12A3C53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7B3EBDD2" w14:textId="2FD12F2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3105174E" w14:textId="070A23F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91F81" w:rsidRPr="00885145" w14:paraId="0F64956D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324A81D1" w14:textId="539B48C9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.05</w:t>
            </w:r>
          </w:p>
        </w:tc>
        <w:tc>
          <w:tcPr>
            <w:tcW w:w="3137" w:type="dxa"/>
            <w:vAlign w:val="center"/>
          </w:tcPr>
          <w:p w14:paraId="6F630504" w14:textId="0744232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methyl salicylate*</w:t>
            </w:r>
          </w:p>
        </w:tc>
        <w:tc>
          <w:tcPr>
            <w:tcW w:w="887" w:type="dxa"/>
            <w:vAlign w:val="center"/>
          </w:tcPr>
          <w:p w14:paraId="44C45F57" w14:textId="5C068595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760</w:t>
            </w:r>
          </w:p>
        </w:tc>
        <w:tc>
          <w:tcPr>
            <w:tcW w:w="2031" w:type="dxa"/>
            <w:vAlign w:val="center"/>
          </w:tcPr>
          <w:p w14:paraId="3C8A743B" w14:textId="013F9839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12" w:type="dxa"/>
            <w:vAlign w:val="center"/>
          </w:tcPr>
          <w:p w14:paraId="2699DD4B" w14:textId="7FBF762E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minty</w:t>
            </w:r>
          </w:p>
        </w:tc>
        <w:tc>
          <w:tcPr>
            <w:tcW w:w="909" w:type="dxa"/>
            <w:vAlign w:val="center"/>
          </w:tcPr>
          <w:p w14:paraId="4BB9F123" w14:textId="6F25BAB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64" w:type="dxa"/>
            <w:vAlign w:val="center"/>
          </w:tcPr>
          <w:p w14:paraId="37649BAA" w14:textId="157A165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21" w:type="dxa"/>
            <w:vAlign w:val="center"/>
          </w:tcPr>
          <w:p w14:paraId="29B49B55" w14:textId="07B6EEA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236" w:type="dxa"/>
            <w:vAlign w:val="center"/>
          </w:tcPr>
          <w:p w14:paraId="10B7C5CD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752C0C9B" w14:textId="0FEF471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1073" w:type="dxa"/>
            <w:vAlign w:val="center"/>
          </w:tcPr>
          <w:p w14:paraId="35EC8CEC" w14:textId="69878BA1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1428" w:type="dxa"/>
            <w:vAlign w:val="center"/>
          </w:tcPr>
          <w:p w14:paraId="4EE701E4" w14:textId="1004A1D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791F81" w:rsidRPr="00885145" w14:paraId="022301B0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6FA00BB6" w14:textId="4D2BCCE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.06</w:t>
            </w:r>
          </w:p>
        </w:tc>
        <w:tc>
          <w:tcPr>
            <w:tcW w:w="3137" w:type="dxa"/>
            <w:vAlign w:val="center"/>
          </w:tcPr>
          <w:p w14:paraId="69EE435E" w14:textId="24606A4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l salicylate</w:t>
            </w:r>
          </w:p>
        </w:tc>
        <w:tc>
          <w:tcPr>
            <w:tcW w:w="887" w:type="dxa"/>
            <w:vAlign w:val="center"/>
          </w:tcPr>
          <w:p w14:paraId="749B6FE5" w14:textId="21D8D2CC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850</w:t>
            </w:r>
          </w:p>
        </w:tc>
        <w:tc>
          <w:tcPr>
            <w:tcW w:w="2031" w:type="dxa"/>
            <w:vAlign w:val="center"/>
          </w:tcPr>
          <w:p w14:paraId="0A20A2F9" w14:textId="161BA2C5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12" w:type="dxa"/>
            <w:vAlign w:val="center"/>
          </w:tcPr>
          <w:p w14:paraId="2118EAD3" w14:textId="3D401E0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minty</w:t>
            </w:r>
          </w:p>
        </w:tc>
        <w:tc>
          <w:tcPr>
            <w:tcW w:w="909" w:type="dxa"/>
            <w:vAlign w:val="center"/>
          </w:tcPr>
          <w:p w14:paraId="05D465B9" w14:textId="5FCDEBA8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404F2C25" w14:textId="79D66D6F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1" w:type="dxa"/>
            <w:vAlign w:val="center"/>
          </w:tcPr>
          <w:p w14:paraId="385D5B49" w14:textId="3231409F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236" w:type="dxa"/>
            <w:vAlign w:val="center"/>
          </w:tcPr>
          <w:p w14:paraId="7083E32C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EAEFF28" w14:textId="2688F2F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6A7F51DC" w14:textId="6EDEF54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317444D5" w14:textId="7A7594E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094ABB" w:rsidRPr="00885145" w14:paraId="2053D67E" w14:textId="77777777" w:rsidTr="004A708A">
        <w:trPr>
          <w:trHeight w:val="261"/>
          <w:jc w:val="center"/>
        </w:trPr>
        <w:tc>
          <w:tcPr>
            <w:tcW w:w="4185" w:type="dxa"/>
            <w:gridSpan w:val="2"/>
            <w:tcBorders>
              <w:top w:val="single" w:sz="4" w:space="0" w:color="auto"/>
            </w:tcBorders>
            <w:vAlign w:val="center"/>
          </w:tcPr>
          <w:p w14:paraId="31BD655D" w14:textId="4279A4F0" w:rsidR="00094ABB" w:rsidRPr="00094ABB" w:rsidRDefault="00094ABB" w:rsidP="00094A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Carbohydrate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49E67754" w14:textId="2E06E4BB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297CA37D" w14:textId="04A0F5EB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D98C150" w14:textId="28F97241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12FC717" w14:textId="37CC0570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0F57B40" w14:textId="1B236450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485FB13" w14:textId="4566FDCC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2FDE3EB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11D63F2" w14:textId="04156F99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4F900FE2" w14:textId="71A939A5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64BE2A30" w14:textId="00239F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F81" w:rsidRPr="00885145" w14:paraId="73C917F3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4B58635C" w14:textId="3BB76FD8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.01</w:t>
            </w:r>
          </w:p>
        </w:tc>
        <w:tc>
          <w:tcPr>
            <w:tcW w:w="3137" w:type="dxa"/>
            <w:vAlign w:val="center"/>
          </w:tcPr>
          <w:p w14:paraId="18E8941F" w14:textId="074A9307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2-acetyl-5-methylfuran</w:t>
            </w:r>
          </w:p>
        </w:tc>
        <w:tc>
          <w:tcPr>
            <w:tcW w:w="887" w:type="dxa"/>
            <w:vAlign w:val="center"/>
          </w:tcPr>
          <w:p w14:paraId="2D87189E" w14:textId="52F73A0D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081</w:t>
            </w:r>
          </w:p>
        </w:tc>
        <w:tc>
          <w:tcPr>
            <w:tcW w:w="2031" w:type="dxa"/>
            <w:vAlign w:val="center"/>
          </w:tcPr>
          <w:p w14:paraId="32C83772" w14:textId="717ADBA3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12" w:type="dxa"/>
            <w:vAlign w:val="center"/>
          </w:tcPr>
          <w:p w14:paraId="4603E648" w14:textId="1148F10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nutty</w:t>
            </w:r>
          </w:p>
        </w:tc>
        <w:tc>
          <w:tcPr>
            <w:tcW w:w="909" w:type="dxa"/>
            <w:vAlign w:val="center"/>
          </w:tcPr>
          <w:p w14:paraId="69C48AB4" w14:textId="36537A4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3409FC20" w14:textId="3B86BC60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1" w:type="dxa"/>
            <w:vAlign w:val="center"/>
          </w:tcPr>
          <w:p w14:paraId="7E1A1E34" w14:textId="3AF58CC3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36" w:type="dxa"/>
            <w:vAlign w:val="center"/>
          </w:tcPr>
          <w:p w14:paraId="4B05B524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3502F07C" w14:textId="7925DF2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4CD086AF" w14:textId="3CEF55A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76CBC5E8" w14:textId="44B5CA3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91F81" w:rsidRPr="00885145" w14:paraId="0CC2D620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04A8BE97" w14:textId="29B045E5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.02</w:t>
            </w:r>
          </w:p>
        </w:tc>
        <w:tc>
          <w:tcPr>
            <w:tcW w:w="3137" w:type="dxa"/>
            <w:vAlign w:val="center"/>
          </w:tcPr>
          <w:p w14:paraId="58A45D54" w14:textId="6A761BA9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 xml:space="preserve">2-pentylfuran </w:t>
            </w:r>
          </w:p>
        </w:tc>
        <w:tc>
          <w:tcPr>
            <w:tcW w:w="887" w:type="dxa"/>
            <w:vAlign w:val="center"/>
          </w:tcPr>
          <w:p w14:paraId="349D3B61" w14:textId="50100872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217</w:t>
            </w:r>
          </w:p>
        </w:tc>
        <w:tc>
          <w:tcPr>
            <w:tcW w:w="2031" w:type="dxa"/>
            <w:vAlign w:val="center"/>
          </w:tcPr>
          <w:p w14:paraId="0EFBC63E" w14:textId="1220E664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12" w:type="dxa"/>
            <w:vAlign w:val="center"/>
          </w:tcPr>
          <w:p w14:paraId="6BF0EF5E" w14:textId="1333502A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9" w:type="dxa"/>
            <w:vAlign w:val="center"/>
          </w:tcPr>
          <w:p w14:paraId="6A9A7607" w14:textId="329719D3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42AED098" w14:textId="69C680D4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421" w:type="dxa"/>
            <w:vAlign w:val="center"/>
          </w:tcPr>
          <w:p w14:paraId="47854031" w14:textId="7A3BCB61" w:rsidR="00791F81" w:rsidRPr="00094ABB" w:rsidRDefault="00094ABB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="00791F81"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36" w:type="dxa"/>
            <w:vAlign w:val="center"/>
          </w:tcPr>
          <w:p w14:paraId="5DFC83FF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3B60B291" w14:textId="33B5C34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1073" w:type="dxa"/>
            <w:vAlign w:val="center"/>
          </w:tcPr>
          <w:p w14:paraId="07AF31DB" w14:textId="5F117CC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1428" w:type="dxa"/>
            <w:vAlign w:val="center"/>
          </w:tcPr>
          <w:p w14:paraId="6718557B" w14:textId="3CED573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791F81" w:rsidRPr="00885145" w14:paraId="4BE49175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299D3D07" w14:textId="67792225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.03</w:t>
            </w:r>
          </w:p>
        </w:tc>
        <w:tc>
          <w:tcPr>
            <w:tcW w:w="3137" w:type="dxa"/>
            <w:vAlign w:val="center"/>
          </w:tcPr>
          <w:p w14:paraId="103B0040" w14:textId="2D1FCDF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 xml:space="preserve">2-ethylfuran </w:t>
            </w:r>
          </w:p>
        </w:tc>
        <w:tc>
          <w:tcPr>
            <w:tcW w:w="887" w:type="dxa"/>
            <w:vAlign w:val="center"/>
          </w:tcPr>
          <w:p w14:paraId="42854E66" w14:textId="382D657B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00</w:t>
            </w:r>
          </w:p>
        </w:tc>
        <w:tc>
          <w:tcPr>
            <w:tcW w:w="2031" w:type="dxa"/>
            <w:vAlign w:val="center"/>
          </w:tcPr>
          <w:p w14:paraId="0F1D6CE9" w14:textId="409AF6FA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12" w:type="dxa"/>
            <w:vAlign w:val="center"/>
          </w:tcPr>
          <w:p w14:paraId="76E7CF8D" w14:textId="14019FC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sweet</w:t>
            </w:r>
          </w:p>
        </w:tc>
        <w:tc>
          <w:tcPr>
            <w:tcW w:w="909" w:type="dxa"/>
            <w:vAlign w:val="center"/>
          </w:tcPr>
          <w:p w14:paraId="79405FB4" w14:textId="1D5A54CE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964" w:type="dxa"/>
            <w:vAlign w:val="center"/>
          </w:tcPr>
          <w:p w14:paraId="35A4697D" w14:textId="2D742453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1" w:type="dxa"/>
            <w:vAlign w:val="center"/>
          </w:tcPr>
          <w:p w14:paraId="7F6FA5DD" w14:textId="5BA2548D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36" w:type="dxa"/>
            <w:vAlign w:val="center"/>
          </w:tcPr>
          <w:p w14:paraId="793B1E18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6BFE8703" w14:textId="7D927B3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1E8E6784" w14:textId="778EC114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5825FC4F" w14:textId="3A92081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91F81" w:rsidRPr="00885145" w14:paraId="7145CCA2" w14:textId="77777777" w:rsidTr="004A708A">
        <w:trPr>
          <w:trHeight w:val="261"/>
          <w:jc w:val="center"/>
        </w:trPr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301FD0AE" w14:textId="498045B2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.05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vAlign w:val="center"/>
          </w:tcPr>
          <w:p w14:paraId="4F957C13" w14:textId="58FEA331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2-propylfuran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34C5CF14" w14:textId="3BC76D5C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61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23A5F481" w14:textId="6CBB451A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uran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0A1C238" w14:textId="6756D8C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13AE041" w14:textId="09C6239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ABA0C81" w14:textId="114FB8D7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E7EAA79" w14:textId="3A72BBF0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C5EB64D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088499B8" w14:textId="5EA0C9F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209D121" w14:textId="5971ED0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DA8BC0D" w14:textId="029E80D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094ABB" w:rsidRPr="00885145" w14:paraId="664C5DD1" w14:textId="77777777" w:rsidTr="004A708A">
        <w:trPr>
          <w:trHeight w:val="261"/>
          <w:jc w:val="center"/>
        </w:trPr>
        <w:tc>
          <w:tcPr>
            <w:tcW w:w="4185" w:type="dxa"/>
            <w:gridSpan w:val="2"/>
            <w:tcBorders>
              <w:top w:val="single" w:sz="4" w:space="0" w:color="auto"/>
            </w:tcBorders>
            <w:vAlign w:val="center"/>
          </w:tcPr>
          <w:p w14:paraId="27A76EA3" w14:textId="666D1C24" w:rsidR="00094ABB" w:rsidRPr="00094ABB" w:rsidRDefault="00094ABB" w:rsidP="00094A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Fatty acid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D4C20CE" w14:textId="58CEF65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4C936483" w14:textId="0119E0BA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D83E216" w14:textId="401BAF1E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2E059F04" w14:textId="057DA47B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8B23B3D" w14:textId="3E98C300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58976462" w14:textId="540AD4F6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2F2D98B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79909072" w14:textId="728ADB45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3A025548" w14:textId="00666059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68E8C58" w14:textId="253F171C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F81" w:rsidRPr="00885145" w14:paraId="2732D26D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6B329F39" w14:textId="179A180F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1</w:t>
            </w:r>
          </w:p>
        </w:tc>
        <w:tc>
          <w:tcPr>
            <w:tcW w:w="3137" w:type="dxa"/>
            <w:vAlign w:val="center"/>
          </w:tcPr>
          <w:p w14:paraId="1013327D" w14:textId="0D99B426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3-pentanone</w:t>
            </w:r>
          </w:p>
        </w:tc>
        <w:tc>
          <w:tcPr>
            <w:tcW w:w="887" w:type="dxa"/>
            <w:vAlign w:val="center"/>
          </w:tcPr>
          <w:p w14:paraId="4B84A4B9" w14:textId="5CA0BEDD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&lt;1000</w:t>
            </w:r>
          </w:p>
        </w:tc>
        <w:tc>
          <w:tcPr>
            <w:tcW w:w="2031" w:type="dxa"/>
            <w:vAlign w:val="center"/>
          </w:tcPr>
          <w:p w14:paraId="3AB039B4" w14:textId="1DC712C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15A288D5" w14:textId="79293F9A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09" w:type="dxa"/>
            <w:vAlign w:val="center"/>
          </w:tcPr>
          <w:p w14:paraId="0E3D6154" w14:textId="3E79DDD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964" w:type="dxa"/>
            <w:vAlign w:val="center"/>
          </w:tcPr>
          <w:p w14:paraId="63CB7E5F" w14:textId="643FAA4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1421" w:type="dxa"/>
            <w:vAlign w:val="center"/>
          </w:tcPr>
          <w:p w14:paraId="10BBFED2" w14:textId="7973B88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7</w:t>
            </w:r>
          </w:p>
        </w:tc>
        <w:tc>
          <w:tcPr>
            <w:tcW w:w="236" w:type="dxa"/>
            <w:vAlign w:val="center"/>
          </w:tcPr>
          <w:p w14:paraId="172B7EE1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7AAF473D" w14:textId="677B44B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2</w:t>
            </w:r>
          </w:p>
        </w:tc>
        <w:tc>
          <w:tcPr>
            <w:tcW w:w="1073" w:type="dxa"/>
            <w:vAlign w:val="center"/>
          </w:tcPr>
          <w:p w14:paraId="314CF6A2" w14:textId="7F075446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428" w:type="dxa"/>
            <w:vAlign w:val="center"/>
          </w:tcPr>
          <w:p w14:paraId="709E67E9" w14:textId="57390C0C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</w:tr>
      <w:tr w:rsidR="00791F81" w:rsidRPr="00885145" w14:paraId="2D62B152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38B6789D" w14:textId="1C3B748B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2</w:t>
            </w:r>
          </w:p>
        </w:tc>
        <w:tc>
          <w:tcPr>
            <w:tcW w:w="3137" w:type="dxa"/>
            <w:vAlign w:val="center"/>
          </w:tcPr>
          <w:p w14:paraId="4B3DF6DA" w14:textId="2FF2BF3B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-penten-3-one*</w:t>
            </w:r>
          </w:p>
        </w:tc>
        <w:tc>
          <w:tcPr>
            <w:tcW w:w="887" w:type="dxa"/>
            <w:vAlign w:val="center"/>
          </w:tcPr>
          <w:p w14:paraId="2333DE8A" w14:textId="0E9EFFE5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027</w:t>
            </w:r>
          </w:p>
        </w:tc>
        <w:tc>
          <w:tcPr>
            <w:tcW w:w="2031" w:type="dxa"/>
            <w:vAlign w:val="center"/>
          </w:tcPr>
          <w:p w14:paraId="17ED29B4" w14:textId="04CBB64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0065A281" w14:textId="161CA394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spicy</w:t>
            </w:r>
          </w:p>
        </w:tc>
        <w:tc>
          <w:tcPr>
            <w:tcW w:w="909" w:type="dxa"/>
            <w:vAlign w:val="center"/>
          </w:tcPr>
          <w:p w14:paraId="6DF6CDE8" w14:textId="63BC19D0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964" w:type="dxa"/>
            <w:vAlign w:val="center"/>
          </w:tcPr>
          <w:p w14:paraId="30462056" w14:textId="4237317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1421" w:type="dxa"/>
            <w:vAlign w:val="center"/>
          </w:tcPr>
          <w:p w14:paraId="0D53622E" w14:textId="5A720B4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236" w:type="dxa"/>
            <w:vAlign w:val="center"/>
          </w:tcPr>
          <w:p w14:paraId="52EA3781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7E6043EC" w14:textId="6426B91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073" w:type="dxa"/>
            <w:vAlign w:val="center"/>
          </w:tcPr>
          <w:p w14:paraId="4E1AC2CC" w14:textId="3C96B61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428" w:type="dxa"/>
            <w:vAlign w:val="center"/>
          </w:tcPr>
          <w:p w14:paraId="73AFF4EE" w14:textId="7CD36B6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791F81" w:rsidRPr="00885145" w14:paraId="4B640140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34787834" w14:textId="67BE34C4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02</w:t>
            </w:r>
          </w:p>
        </w:tc>
        <w:tc>
          <w:tcPr>
            <w:tcW w:w="3137" w:type="dxa"/>
            <w:vAlign w:val="center"/>
          </w:tcPr>
          <w:p w14:paraId="0CA8238F" w14:textId="06FB3D91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hexanal*</w:t>
            </w:r>
          </w:p>
        </w:tc>
        <w:tc>
          <w:tcPr>
            <w:tcW w:w="887" w:type="dxa"/>
            <w:vAlign w:val="center"/>
          </w:tcPr>
          <w:p w14:paraId="2968CF10" w14:textId="6F75888A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084</w:t>
            </w:r>
          </w:p>
        </w:tc>
        <w:tc>
          <w:tcPr>
            <w:tcW w:w="2031" w:type="dxa"/>
            <w:vAlign w:val="center"/>
          </w:tcPr>
          <w:p w14:paraId="34DC4F70" w14:textId="0B03FE1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02E03F21" w14:textId="33365CE4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5D97B190" w14:textId="47966FB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964" w:type="dxa"/>
            <w:vAlign w:val="center"/>
          </w:tcPr>
          <w:p w14:paraId="1F83C9B1" w14:textId="7147C379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1421" w:type="dxa"/>
            <w:vAlign w:val="center"/>
          </w:tcPr>
          <w:p w14:paraId="1DDD3FC1" w14:textId="6922E18E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36" w:type="dxa"/>
            <w:vAlign w:val="center"/>
          </w:tcPr>
          <w:p w14:paraId="4BE38848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72F022B2" w14:textId="7A33F44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073" w:type="dxa"/>
            <w:vAlign w:val="center"/>
          </w:tcPr>
          <w:p w14:paraId="01700021" w14:textId="36302782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28" w:type="dxa"/>
            <w:vAlign w:val="center"/>
          </w:tcPr>
          <w:p w14:paraId="40C19009" w14:textId="706871A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791F81" w:rsidRPr="00885145" w14:paraId="42F9CB4D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66F2C4FB" w14:textId="08693C3B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05</w:t>
            </w:r>
          </w:p>
        </w:tc>
        <w:tc>
          <w:tcPr>
            <w:tcW w:w="3137" w:type="dxa"/>
            <w:vAlign w:val="center"/>
          </w:tcPr>
          <w:p w14:paraId="0A7BB96A" w14:textId="4838474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3-hexenal</w:t>
            </w:r>
          </w:p>
        </w:tc>
        <w:tc>
          <w:tcPr>
            <w:tcW w:w="887" w:type="dxa"/>
            <w:vAlign w:val="center"/>
          </w:tcPr>
          <w:p w14:paraId="4784BE05" w14:textId="32123559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151</w:t>
            </w:r>
          </w:p>
        </w:tc>
        <w:tc>
          <w:tcPr>
            <w:tcW w:w="2031" w:type="dxa"/>
            <w:vAlign w:val="center"/>
          </w:tcPr>
          <w:p w14:paraId="4A7AAD97" w14:textId="7F955BAA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5F6269A6" w14:textId="1FEA7BC6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7437DF98" w14:textId="4D97EDB6" w:rsidR="00791F81" w:rsidRPr="00094ABB" w:rsidRDefault="00094ABB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964" w:type="dxa"/>
            <w:vAlign w:val="center"/>
          </w:tcPr>
          <w:p w14:paraId="1E89B97D" w14:textId="55E32936" w:rsidR="00791F81" w:rsidRPr="00094ABB" w:rsidRDefault="00094ABB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421" w:type="dxa"/>
            <w:vAlign w:val="center"/>
          </w:tcPr>
          <w:p w14:paraId="249DC036" w14:textId="49931301" w:rsidR="00791F81" w:rsidRPr="00094ABB" w:rsidRDefault="00094ABB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236" w:type="dxa"/>
            <w:vAlign w:val="center"/>
          </w:tcPr>
          <w:p w14:paraId="52E39C40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0EE2BC7" w14:textId="2A616442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073" w:type="dxa"/>
            <w:vAlign w:val="center"/>
          </w:tcPr>
          <w:p w14:paraId="4C1233AE" w14:textId="75500CCB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8" w:type="dxa"/>
            <w:vAlign w:val="center"/>
          </w:tcPr>
          <w:p w14:paraId="71557180" w14:textId="1B07B944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</w:tr>
      <w:tr w:rsidR="00791F81" w:rsidRPr="00885145" w14:paraId="22D1F75B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04A3BC64" w14:textId="5825DA7D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.02</w:t>
            </w:r>
          </w:p>
        </w:tc>
        <w:tc>
          <w:tcPr>
            <w:tcW w:w="3137" w:type="dxa"/>
            <w:vAlign w:val="center"/>
          </w:tcPr>
          <w:p w14:paraId="187EF79C" w14:textId="3F3BCC45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propanoyl propanoate</w:t>
            </w:r>
          </w:p>
        </w:tc>
        <w:tc>
          <w:tcPr>
            <w:tcW w:w="887" w:type="dxa"/>
            <w:vAlign w:val="center"/>
          </w:tcPr>
          <w:p w14:paraId="59EDE6C0" w14:textId="74184B41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173</w:t>
            </w:r>
          </w:p>
        </w:tc>
        <w:tc>
          <w:tcPr>
            <w:tcW w:w="2031" w:type="dxa"/>
            <w:vAlign w:val="center"/>
          </w:tcPr>
          <w:p w14:paraId="16BA2DBE" w14:textId="630BF4CC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ster</w:t>
            </w:r>
          </w:p>
        </w:tc>
        <w:tc>
          <w:tcPr>
            <w:tcW w:w="1212" w:type="dxa"/>
            <w:vAlign w:val="center"/>
          </w:tcPr>
          <w:p w14:paraId="7F798B44" w14:textId="5CBB1D6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ereal</w:t>
            </w:r>
          </w:p>
        </w:tc>
        <w:tc>
          <w:tcPr>
            <w:tcW w:w="909" w:type="dxa"/>
            <w:vAlign w:val="center"/>
          </w:tcPr>
          <w:p w14:paraId="697BB807" w14:textId="116517A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64" w:type="dxa"/>
            <w:vAlign w:val="center"/>
          </w:tcPr>
          <w:p w14:paraId="4A4FD6A9" w14:textId="6E49EDF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73EADD5E" w14:textId="253BC7D9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36" w:type="dxa"/>
            <w:vAlign w:val="center"/>
          </w:tcPr>
          <w:p w14:paraId="143B6666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45D40549" w14:textId="016E878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5</w:t>
            </w:r>
          </w:p>
        </w:tc>
        <w:tc>
          <w:tcPr>
            <w:tcW w:w="1073" w:type="dxa"/>
            <w:vAlign w:val="center"/>
          </w:tcPr>
          <w:p w14:paraId="71DB9E21" w14:textId="08513822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28" w:type="dxa"/>
            <w:vAlign w:val="center"/>
          </w:tcPr>
          <w:p w14:paraId="114E4550" w14:textId="2EE322C8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791F81" w:rsidRPr="00885145" w14:paraId="577FC714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050F250B" w14:textId="54F12EB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07</w:t>
            </w:r>
          </w:p>
        </w:tc>
        <w:tc>
          <w:tcPr>
            <w:tcW w:w="3137" w:type="dxa"/>
            <w:vAlign w:val="center"/>
          </w:tcPr>
          <w:p w14:paraId="310CCD52" w14:textId="4399CD1D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(E)-2-hexenal*</w:t>
            </w:r>
          </w:p>
        </w:tc>
        <w:tc>
          <w:tcPr>
            <w:tcW w:w="887" w:type="dxa"/>
            <w:vAlign w:val="center"/>
          </w:tcPr>
          <w:p w14:paraId="532D90B7" w14:textId="7E5EB8EF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219</w:t>
            </w:r>
          </w:p>
        </w:tc>
        <w:tc>
          <w:tcPr>
            <w:tcW w:w="2031" w:type="dxa"/>
            <w:vAlign w:val="center"/>
          </w:tcPr>
          <w:p w14:paraId="161592BA" w14:textId="12E99C24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54AA9FAB" w14:textId="2717D989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41503178" w14:textId="5901290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964" w:type="dxa"/>
            <w:vAlign w:val="center"/>
          </w:tcPr>
          <w:p w14:paraId="3C86A3EF" w14:textId="1C9087C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421" w:type="dxa"/>
            <w:vAlign w:val="center"/>
          </w:tcPr>
          <w:p w14:paraId="144BCB6A" w14:textId="6FB4BB2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236" w:type="dxa"/>
            <w:vAlign w:val="center"/>
          </w:tcPr>
          <w:p w14:paraId="3AC74ED7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B2863D4" w14:textId="037C77F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1073" w:type="dxa"/>
            <w:vAlign w:val="center"/>
          </w:tcPr>
          <w:p w14:paraId="278A67B3" w14:textId="5912625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428" w:type="dxa"/>
            <w:vAlign w:val="center"/>
          </w:tcPr>
          <w:p w14:paraId="03B913E6" w14:textId="3153A53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791F81" w:rsidRPr="00885145" w14:paraId="6FCDB2D0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4B3D1356" w14:textId="11140B47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4</w:t>
            </w:r>
          </w:p>
        </w:tc>
        <w:tc>
          <w:tcPr>
            <w:tcW w:w="3137" w:type="dxa"/>
            <w:vAlign w:val="center"/>
          </w:tcPr>
          <w:p w14:paraId="011B995F" w14:textId="49016627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-hepten-3-one</w:t>
            </w:r>
          </w:p>
        </w:tc>
        <w:tc>
          <w:tcPr>
            <w:tcW w:w="887" w:type="dxa"/>
            <w:vAlign w:val="center"/>
          </w:tcPr>
          <w:p w14:paraId="1AD77DCC" w14:textId="55B8CB52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296</w:t>
            </w:r>
          </w:p>
        </w:tc>
        <w:tc>
          <w:tcPr>
            <w:tcW w:w="2031" w:type="dxa"/>
            <w:vAlign w:val="center"/>
          </w:tcPr>
          <w:p w14:paraId="5801BBFF" w14:textId="2D5CEAD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55961684" w14:textId="60AB3DE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metallic</w:t>
            </w:r>
          </w:p>
        </w:tc>
        <w:tc>
          <w:tcPr>
            <w:tcW w:w="909" w:type="dxa"/>
            <w:vAlign w:val="center"/>
          </w:tcPr>
          <w:p w14:paraId="39D2D6FA" w14:textId="2473DA4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964" w:type="dxa"/>
            <w:vAlign w:val="center"/>
          </w:tcPr>
          <w:p w14:paraId="688E145A" w14:textId="0B88E70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421" w:type="dxa"/>
            <w:vAlign w:val="center"/>
          </w:tcPr>
          <w:p w14:paraId="2DAFB13D" w14:textId="1E14A5B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482F4441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585A5C4F" w14:textId="1926BFC4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073" w:type="dxa"/>
            <w:vAlign w:val="center"/>
          </w:tcPr>
          <w:p w14:paraId="1D9435B7" w14:textId="7E978AF4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1428" w:type="dxa"/>
            <w:vAlign w:val="center"/>
          </w:tcPr>
          <w:p w14:paraId="59DD805A" w14:textId="16BAC12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791F81" w:rsidRPr="00885145" w14:paraId="60DA6655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2AE6ABA1" w14:textId="3D74EC5C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6</w:t>
            </w:r>
          </w:p>
        </w:tc>
        <w:tc>
          <w:tcPr>
            <w:tcW w:w="3137" w:type="dxa"/>
            <w:vAlign w:val="center"/>
          </w:tcPr>
          <w:p w14:paraId="6E53150E" w14:textId="6DDF7F67" w:rsidR="00791F81" w:rsidRPr="00885145" w:rsidRDefault="000E0444" w:rsidP="00094AB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-heptanone</w:t>
            </w:r>
          </w:p>
        </w:tc>
        <w:tc>
          <w:tcPr>
            <w:tcW w:w="887" w:type="dxa"/>
            <w:vAlign w:val="center"/>
          </w:tcPr>
          <w:p w14:paraId="045BA490" w14:textId="103E70A9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19</w:t>
            </w:r>
          </w:p>
        </w:tc>
        <w:tc>
          <w:tcPr>
            <w:tcW w:w="2031" w:type="dxa"/>
            <w:vAlign w:val="center"/>
          </w:tcPr>
          <w:p w14:paraId="4AC4E022" w14:textId="4674B95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7DD75E8D" w14:textId="3E9482B7" w:rsidR="00791F81" w:rsidRPr="00885145" w:rsidRDefault="00A430C0" w:rsidP="00094AB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76838261" w14:textId="54EF6B5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64" w:type="dxa"/>
            <w:vAlign w:val="center"/>
          </w:tcPr>
          <w:p w14:paraId="2E2DAFE3" w14:textId="7FF65CA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4</w:t>
            </w:r>
          </w:p>
        </w:tc>
        <w:tc>
          <w:tcPr>
            <w:tcW w:w="1421" w:type="dxa"/>
            <w:vAlign w:val="center"/>
          </w:tcPr>
          <w:p w14:paraId="29C159A1" w14:textId="294D16E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236" w:type="dxa"/>
            <w:vAlign w:val="center"/>
          </w:tcPr>
          <w:p w14:paraId="799837DF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5FA463AA" w14:textId="0D75A55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1073" w:type="dxa"/>
            <w:vAlign w:val="center"/>
          </w:tcPr>
          <w:p w14:paraId="40906220" w14:textId="7555D91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1428" w:type="dxa"/>
            <w:vAlign w:val="center"/>
          </w:tcPr>
          <w:p w14:paraId="7E1138A4" w14:textId="7977492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791F81" w:rsidRPr="00885145" w14:paraId="27BE8F7D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564EBC31" w14:textId="0F62795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08</w:t>
            </w:r>
          </w:p>
        </w:tc>
        <w:tc>
          <w:tcPr>
            <w:tcW w:w="3137" w:type="dxa"/>
            <w:vAlign w:val="center"/>
          </w:tcPr>
          <w:p w14:paraId="25968296" w14:textId="4FD582F3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2-propenal</w:t>
            </w:r>
          </w:p>
        </w:tc>
        <w:tc>
          <w:tcPr>
            <w:tcW w:w="887" w:type="dxa"/>
            <w:vAlign w:val="center"/>
          </w:tcPr>
          <w:p w14:paraId="1A1C85B8" w14:textId="4D0D92A5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52</w:t>
            </w:r>
          </w:p>
        </w:tc>
        <w:tc>
          <w:tcPr>
            <w:tcW w:w="2031" w:type="dxa"/>
            <w:vAlign w:val="center"/>
          </w:tcPr>
          <w:p w14:paraId="5342936C" w14:textId="1CBFB323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3C1E7D30" w14:textId="01480E79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ruity</w:t>
            </w:r>
          </w:p>
        </w:tc>
        <w:tc>
          <w:tcPr>
            <w:tcW w:w="909" w:type="dxa"/>
            <w:vAlign w:val="center"/>
          </w:tcPr>
          <w:p w14:paraId="61C7F5A8" w14:textId="445FF9BE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4F281774" w14:textId="30FCDA4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421" w:type="dxa"/>
            <w:vAlign w:val="center"/>
          </w:tcPr>
          <w:p w14:paraId="5018ACC8" w14:textId="6F4F669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36" w:type="dxa"/>
            <w:vAlign w:val="center"/>
          </w:tcPr>
          <w:p w14:paraId="5DA96738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46E9C522" w14:textId="54202FB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1073" w:type="dxa"/>
            <w:vAlign w:val="center"/>
          </w:tcPr>
          <w:p w14:paraId="113C7183" w14:textId="71D3261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428" w:type="dxa"/>
            <w:vAlign w:val="center"/>
          </w:tcPr>
          <w:p w14:paraId="56DB5EFE" w14:textId="4C6848E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3</w:t>
            </w:r>
          </w:p>
        </w:tc>
      </w:tr>
      <w:tr w:rsidR="00791F81" w:rsidRPr="00885145" w14:paraId="10CF0B43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3DBF3F06" w14:textId="245CC50F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c.05</w:t>
            </w:r>
          </w:p>
        </w:tc>
        <w:tc>
          <w:tcPr>
            <w:tcW w:w="3137" w:type="dxa"/>
            <w:vAlign w:val="center"/>
          </w:tcPr>
          <w:p w14:paraId="6CE1AC9B" w14:textId="16008F9E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(Z)-3-hexen-1-ol*</w:t>
            </w:r>
          </w:p>
        </w:tc>
        <w:tc>
          <w:tcPr>
            <w:tcW w:w="887" w:type="dxa"/>
            <w:vAlign w:val="center"/>
          </w:tcPr>
          <w:p w14:paraId="28A7B7F0" w14:textId="2E925899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79</w:t>
            </w:r>
          </w:p>
        </w:tc>
        <w:tc>
          <w:tcPr>
            <w:tcW w:w="2031" w:type="dxa"/>
            <w:vAlign w:val="center"/>
          </w:tcPr>
          <w:p w14:paraId="45482EF4" w14:textId="3F5DA1E6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12" w:type="dxa"/>
            <w:vAlign w:val="center"/>
          </w:tcPr>
          <w:p w14:paraId="7D3E2C64" w14:textId="0618D6DD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2A17A124" w14:textId="01F79BC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64" w:type="dxa"/>
            <w:vAlign w:val="center"/>
          </w:tcPr>
          <w:p w14:paraId="678DA61C" w14:textId="131EE8D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421" w:type="dxa"/>
            <w:vAlign w:val="center"/>
          </w:tcPr>
          <w:p w14:paraId="402A7DAD" w14:textId="23D6927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236" w:type="dxa"/>
            <w:vAlign w:val="center"/>
          </w:tcPr>
          <w:p w14:paraId="39243934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3DB3542F" w14:textId="79BE99D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073" w:type="dxa"/>
            <w:vAlign w:val="center"/>
          </w:tcPr>
          <w:p w14:paraId="23B1762D" w14:textId="2021353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1428" w:type="dxa"/>
            <w:vAlign w:val="center"/>
          </w:tcPr>
          <w:p w14:paraId="6A0F73C9" w14:textId="35040E26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9</w:t>
            </w:r>
          </w:p>
        </w:tc>
      </w:tr>
      <w:tr w:rsidR="00791F81" w:rsidRPr="00885145" w14:paraId="67ED01C9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47ED8458" w14:textId="5D6EC60F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09</w:t>
            </w:r>
          </w:p>
        </w:tc>
        <w:tc>
          <w:tcPr>
            <w:tcW w:w="3137" w:type="dxa"/>
            <w:vAlign w:val="center"/>
          </w:tcPr>
          <w:p w14:paraId="7DFAF902" w14:textId="7DB121E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nonanal</w:t>
            </w:r>
          </w:p>
        </w:tc>
        <w:tc>
          <w:tcPr>
            <w:tcW w:w="887" w:type="dxa"/>
            <w:vAlign w:val="center"/>
          </w:tcPr>
          <w:p w14:paraId="202FC826" w14:textId="0F6DE5A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91</w:t>
            </w:r>
          </w:p>
        </w:tc>
        <w:tc>
          <w:tcPr>
            <w:tcW w:w="2031" w:type="dxa"/>
            <w:vAlign w:val="center"/>
          </w:tcPr>
          <w:p w14:paraId="641E2E8C" w14:textId="060FBF3D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74EC9B68" w14:textId="252847E6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ic</w:t>
            </w:r>
          </w:p>
        </w:tc>
        <w:tc>
          <w:tcPr>
            <w:tcW w:w="909" w:type="dxa"/>
            <w:vAlign w:val="center"/>
          </w:tcPr>
          <w:p w14:paraId="4FD6D81C" w14:textId="155B1A0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964" w:type="dxa"/>
            <w:vAlign w:val="center"/>
          </w:tcPr>
          <w:p w14:paraId="002D8630" w14:textId="6301248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421" w:type="dxa"/>
            <w:vAlign w:val="center"/>
          </w:tcPr>
          <w:p w14:paraId="6D819502" w14:textId="3DE22CA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236" w:type="dxa"/>
            <w:vAlign w:val="center"/>
          </w:tcPr>
          <w:p w14:paraId="1F3E6910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38514BED" w14:textId="28D8AB16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073" w:type="dxa"/>
            <w:vAlign w:val="center"/>
          </w:tcPr>
          <w:p w14:paraId="21DA9705" w14:textId="1B283459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428" w:type="dxa"/>
            <w:vAlign w:val="center"/>
          </w:tcPr>
          <w:p w14:paraId="59E05F13" w14:textId="706D0D8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094ABB" w:rsidRPr="00885145" w14:paraId="06F5079B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6AEC2A08" w14:textId="14664F3F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10</w:t>
            </w:r>
          </w:p>
        </w:tc>
        <w:tc>
          <w:tcPr>
            <w:tcW w:w="3137" w:type="dxa"/>
          </w:tcPr>
          <w:p w14:paraId="011561EE" w14:textId="33FAED18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(E,E)-2,4-hexadienal</w:t>
            </w:r>
          </w:p>
        </w:tc>
        <w:tc>
          <w:tcPr>
            <w:tcW w:w="887" w:type="dxa"/>
            <w:vAlign w:val="center"/>
          </w:tcPr>
          <w:p w14:paraId="2C5AA607" w14:textId="3C6676F4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01</w:t>
            </w:r>
          </w:p>
        </w:tc>
        <w:tc>
          <w:tcPr>
            <w:tcW w:w="2031" w:type="dxa"/>
          </w:tcPr>
          <w:p w14:paraId="2CA027B9" w14:textId="41EE4230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</w:tcPr>
          <w:p w14:paraId="1720A6A2" w14:textId="6C6DF33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reen</w:t>
            </w:r>
          </w:p>
        </w:tc>
        <w:tc>
          <w:tcPr>
            <w:tcW w:w="909" w:type="dxa"/>
            <w:vAlign w:val="center"/>
          </w:tcPr>
          <w:p w14:paraId="5AA55C72" w14:textId="511885A2" w:rsidR="00094ABB" w:rsidRPr="00094ABB" w:rsidRDefault="00094ABB" w:rsidP="00094A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964" w:type="dxa"/>
            <w:vAlign w:val="center"/>
          </w:tcPr>
          <w:p w14:paraId="14D85D77" w14:textId="34CB6D0C" w:rsidR="00094ABB" w:rsidRPr="00094ABB" w:rsidRDefault="00094ABB" w:rsidP="00094A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21" w:type="dxa"/>
            <w:vAlign w:val="center"/>
          </w:tcPr>
          <w:p w14:paraId="4B866A82" w14:textId="7B232CFD" w:rsidR="00094ABB" w:rsidRPr="00094ABB" w:rsidRDefault="00094ABB" w:rsidP="00094AB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36" w:type="dxa"/>
            <w:vAlign w:val="center"/>
          </w:tcPr>
          <w:p w14:paraId="7EB0D39E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60B33ECC" w14:textId="0F81D8A1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577CEF40" w14:textId="03604F91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6EF34D9A" w14:textId="20D90E32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92500D" w:rsidRPr="00885145" w14:paraId="26C3EDC3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71F1353D" w14:textId="3AAC41E6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11</w:t>
            </w:r>
          </w:p>
        </w:tc>
        <w:tc>
          <w:tcPr>
            <w:tcW w:w="3137" w:type="dxa"/>
            <w:vAlign w:val="center"/>
          </w:tcPr>
          <w:p w14:paraId="4D945DCB" w14:textId="7D68EBFE" w:rsidR="0092500D" w:rsidRPr="00885145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(E)-2-octenal*</w:t>
            </w:r>
          </w:p>
        </w:tc>
        <w:tc>
          <w:tcPr>
            <w:tcW w:w="887" w:type="dxa"/>
            <w:vAlign w:val="center"/>
          </w:tcPr>
          <w:p w14:paraId="4FDF1FAB" w14:textId="3D326E81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23</w:t>
            </w:r>
          </w:p>
        </w:tc>
        <w:tc>
          <w:tcPr>
            <w:tcW w:w="2031" w:type="dxa"/>
            <w:vAlign w:val="center"/>
          </w:tcPr>
          <w:p w14:paraId="3DCEC4AE" w14:textId="52C60ED3" w:rsidR="0092500D" w:rsidRPr="00885145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405C0DB8" w14:textId="133384D4" w:rsidR="0092500D" w:rsidRPr="00885145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atty</w:t>
            </w:r>
          </w:p>
        </w:tc>
        <w:tc>
          <w:tcPr>
            <w:tcW w:w="909" w:type="dxa"/>
            <w:vAlign w:val="center"/>
          </w:tcPr>
          <w:p w14:paraId="268722C3" w14:textId="3A7B7A21" w:rsidR="0092500D" w:rsidRPr="00094ABB" w:rsidRDefault="0092500D" w:rsidP="009250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64" w:type="dxa"/>
            <w:vAlign w:val="center"/>
          </w:tcPr>
          <w:p w14:paraId="294D614B" w14:textId="2E0917E9" w:rsidR="0092500D" w:rsidRPr="00094ABB" w:rsidRDefault="0092500D" w:rsidP="009250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421" w:type="dxa"/>
            <w:vAlign w:val="center"/>
          </w:tcPr>
          <w:p w14:paraId="189A348B" w14:textId="2DE709E8" w:rsidR="0092500D" w:rsidRPr="00094ABB" w:rsidRDefault="0092500D" w:rsidP="0092500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236" w:type="dxa"/>
            <w:vAlign w:val="center"/>
          </w:tcPr>
          <w:p w14:paraId="6EDE781C" w14:textId="77777777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67B2AC2D" w14:textId="1373CEF8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073" w:type="dxa"/>
            <w:vAlign w:val="center"/>
          </w:tcPr>
          <w:p w14:paraId="4C842AAA" w14:textId="5CD7B0B9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1428" w:type="dxa"/>
            <w:vAlign w:val="center"/>
          </w:tcPr>
          <w:p w14:paraId="0565A051" w14:textId="59A37EA0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4A708A" w:rsidRPr="00885145" w14:paraId="4F1E09B9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1945C759" w14:textId="562CD541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c.06</w:t>
            </w:r>
          </w:p>
        </w:tc>
        <w:tc>
          <w:tcPr>
            <w:tcW w:w="3137" w:type="dxa"/>
            <w:vAlign w:val="center"/>
          </w:tcPr>
          <w:p w14:paraId="24FD63CC" w14:textId="10FE0BDD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-octen-3-ol</w:t>
            </w:r>
          </w:p>
        </w:tc>
        <w:tc>
          <w:tcPr>
            <w:tcW w:w="887" w:type="dxa"/>
            <w:vAlign w:val="center"/>
          </w:tcPr>
          <w:p w14:paraId="27EA4102" w14:textId="7D19CA50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47</w:t>
            </w:r>
          </w:p>
        </w:tc>
        <w:tc>
          <w:tcPr>
            <w:tcW w:w="2031" w:type="dxa"/>
            <w:vAlign w:val="center"/>
          </w:tcPr>
          <w:p w14:paraId="60CCB088" w14:textId="617365A2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cohol</w:t>
            </w:r>
          </w:p>
        </w:tc>
        <w:tc>
          <w:tcPr>
            <w:tcW w:w="1212" w:type="dxa"/>
            <w:vAlign w:val="center"/>
          </w:tcPr>
          <w:p w14:paraId="279D4433" w14:textId="230EDA62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arthy</w:t>
            </w:r>
          </w:p>
        </w:tc>
        <w:tc>
          <w:tcPr>
            <w:tcW w:w="909" w:type="dxa"/>
            <w:vAlign w:val="center"/>
          </w:tcPr>
          <w:p w14:paraId="574E167E" w14:textId="0BDCB5F9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69C1C1ED" w14:textId="2D3DD92A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421" w:type="dxa"/>
            <w:vAlign w:val="center"/>
          </w:tcPr>
          <w:p w14:paraId="49399F5A" w14:textId="38C0F394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236" w:type="dxa"/>
            <w:vAlign w:val="center"/>
          </w:tcPr>
          <w:p w14:paraId="42A31C02" w14:textId="77777777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6764A2D" w14:textId="5D4D4E01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1073" w:type="dxa"/>
            <w:vAlign w:val="center"/>
          </w:tcPr>
          <w:p w14:paraId="030864D6" w14:textId="79B66303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28" w:type="dxa"/>
            <w:vAlign w:val="center"/>
          </w:tcPr>
          <w:p w14:paraId="741119F7" w14:textId="65016472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4A708A" w:rsidRPr="00885145" w14:paraId="25500D95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7E8895CE" w14:textId="01775B16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.12</w:t>
            </w:r>
          </w:p>
        </w:tc>
        <w:tc>
          <w:tcPr>
            <w:tcW w:w="3137" w:type="dxa"/>
            <w:vAlign w:val="center"/>
          </w:tcPr>
          <w:p w14:paraId="58E7E9C9" w14:textId="5AEDFD28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decanal</w:t>
            </w:r>
          </w:p>
        </w:tc>
        <w:tc>
          <w:tcPr>
            <w:tcW w:w="887" w:type="dxa"/>
            <w:vAlign w:val="center"/>
          </w:tcPr>
          <w:p w14:paraId="540097DD" w14:textId="7715E123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93</w:t>
            </w:r>
          </w:p>
        </w:tc>
        <w:tc>
          <w:tcPr>
            <w:tcW w:w="2031" w:type="dxa"/>
            <w:vAlign w:val="center"/>
          </w:tcPr>
          <w:p w14:paraId="35CEDCF1" w14:textId="1D6AFFD1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e</w:t>
            </w:r>
          </w:p>
        </w:tc>
        <w:tc>
          <w:tcPr>
            <w:tcW w:w="1212" w:type="dxa"/>
            <w:vAlign w:val="center"/>
          </w:tcPr>
          <w:p w14:paraId="5BFED35B" w14:textId="2CE4B165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aldehydic</w:t>
            </w:r>
          </w:p>
        </w:tc>
        <w:tc>
          <w:tcPr>
            <w:tcW w:w="909" w:type="dxa"/>
            <w:vAlign w:val="center"/>
          </w:tcPr>
          <w:p w14:paraId="59FF20AD" w14:textId="5C763992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964" w:type="dxa"/>
            <w:vAlign w:val="center"/>
          </w:tcPr>
          <w:p w14:paraId="2B9565CA" w14:textId="3E8B73A0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1D6EC12A" w14:textId="06DF95F3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3CF52660" w14:textId="77777777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23CDFA9B" w14:textId="4A883011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2</w:t>
            </w:r>
          </w:p>
        </w:tc>
        <w:tc>
          <w:tcPr>
            <w:tcW w:w="1073" w:type="dxa"/>
            <w:vAlign w:val="center"/>
          </w:tcPr>
          <w:p w14:paraId="3013DBF5" w14:textId="65A8DD22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1</w:t>
            </w:r>
          </w:p>
        </w:tc>
        <w:tc>
          <w:tcPr>
            <w:tcW w:w="1428" w:type="dxa"/>
            <w:vAlign w:val="center"/>
          </w:tcPr>
          <w:p w14:paraId="04EA2312" w14:textId="1A383CD7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</w:tr>
      <w:tr w:rsidR="004A708A" w:rsidRPr="00885145" w14:paraId="30C0911A" w14:textId="77777777" w:rsidTr="004A708A">
        <w:trPr>
          <w:trHeight w:val="261"/>
          <w:jc w:val="center"/>
        </w:trPr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7252A845" w14:textId="7A82D5A0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arb.01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vAlign w:val="center"/>
          </w:tcPr>
          <w:p w14:paraId="680E60B1" w14:textId="084A4CF2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pentanoic acid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0AA0496F" w14:textId="25769018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889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422DE6B7" w14:textId="5082BAB1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arboxylic acid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5F8C794" w14:textId="4240E733" w:rsidR="004A708A" w:rsidRPr="00885145" w:rsidRDefault="004A708A" w:rsidP="004A708A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heesy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640D7572" w14:textId="4EF273A2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35F79D7" w14:textId="464ADB1A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0D22EBC" w14:textId="40C458B3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A579F11" w14:textId="77777777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E7E0E90" w14:textId="478BA637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25019DC7" w14:textId="537467FE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4A0EB19C" w14:textId="33C65736" w:rsidR="004A708A" w:rsidRPr="00885145" w:rsidRDefault="004A708A" w:rsidP="004A708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</w:tbl>
    <w:p w14:paraId="3BCF7107" w14:textId="0434C577" w:rsidR="00094ABB" w:rsidRDefault="00094ABB" w:rsidP="00094ABB">
      <w:pPr>
        <w:spacing w:after="0"/>
      </w:pP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99560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ED71A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94ABB">
        <w:rPr>
          <w:rFonts w:ascii="Times New Roman" w:hAnsi="Times New Roman" w:cs="Times New Roman"/>
          <w:i/>
          <w:iCs/>
          <w:sz w:val="24"/>
          <w:szCs w:val="24"/>
          <w:lang w:val="en-US"/>
        </w:rPr>
        <w:t>Cont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acomgrade"/>
        <w:tblW w:w="15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"/>
        <w:gridCol w:w="3137"/>
        <w:gridCol w:w="887"/>
        <w:gridCol w:w="2031"/>
        <w:gridCol w:w="1212"/>
        <w:gridCol w:w="909"/>
        <w:gridCol w:w="964"/>
        <w:gridCol w:w="1421"/>
        <w:gridCol w:w="236"/>
        <w:gridCol w:w="909"/>
        <w:gridCol w:w="1073"/>
        <w:gridCol w:w="1428"/>
      </w:tblGrid>
      <w:tr w:rsidR="0092500D" w:rsidRPr="00885145" w14:paraId="24433DEC" w14:textId="77777777" w:rsidTr="00094ABB">
        <w:trPr>
          <w:jc w:val="center"/>
        </w:trPr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2B788" w14:textId="391C7F6B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ID</w:t>
            </w:r>
          </w:p>
        </w:tc>
        <w:tc>
          <w:tcPr>
            <w:tcW w:w="31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7E107" w14:textId="1550EBB7" w:rsidR="0092500D" w:rsidRPr="00885145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Volatile organic compound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B6DE" w14:textId="5C6F75AA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RI</w:t>
            </w:r>
          </w:p>
        </w:tc>
        <w:tc>
          <w:tcPr>
            <w:tcW w:w="20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16A5" w14:textId="3B01DEB6" w:rsidR="0092500D" w:rsidRPr="00885145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Functional group</w:t>
            </w:r>
          </w:p>
        </w:tc>
        <w:tc>
          <w:tcPr>
            <w:tcW w:w="12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5BA65" w14:textId="51C9D1CB" w:rsidR="0092500D" w:rsidRPr="00885145" w:rsidRDefault="0092500D" w:rsidP="0092500D">
            <w:pPr>
              <w:rPr>
                <w:rFonts w:ascii="Times New Roman" w:hAnsi="Times New Roman" w:cs="Times New Roman"/>
                <w:lang w:val="en-US"/>
              </w:rPr>
            </w:pPr>
            <w:r w:rsidRPr="0092500D">
              <w:rPr>
                <w:rFonts w:ascii="Times New Roman" w:hAnsi="Times New Roman" w:cs="Times New Roman"/>
                <w:lang w:val="en-US"/>
              </w:rPr>
              <w:t>Odor type</w:t>
            </w:r>
          </w:p>
        </w:tc>
        <w:tc>
          <w:tcPr>
            <w:tcW w:w="32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D8C4D" w14:textId="73E430EF" w:rsidR="0092500D" w:rsidRPr="00885145" w:rsidRDefault="000D79D1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92500D" w:rsidRPr="00885145">
              <w:rPr>
                <w:rFonts w:ascii="Times New Roman" w:hAnsi="Times New Roman" w:cs="Times New Roman"/>
                <w:lang w:val="en-US"/>
              </w:rPr>
              <w:t>4 DAH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C1540" w14:textId="77777777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3077E" w14:textId="4CC055BC" w:rsidR="0092500D" w:rsidRPr="00885145" w:rsidRDefault="0092500D" w:rsidP="0092500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 xml:space="preserve">14 </w:t>
            </w:r>
            <w:proofErr w:type="gramStart"/>
            <w:r w:rsidRPr="00885145">
              <w:rPr>
                <w:rFonts w:ascii="Times New Roman" w:hAnsi="Times New Roman" w:cs="Times New Roman"/>
                <w:lang w:val="en-US"/>
              </w:rPr>
              <w:t>DAH</w:t>
            </w:r>
            <w:proofErr w:type="gramEnd"/>
          </w:p>
        </w:tc>
      </w:tr>
      <w:tr w:rsidR="00094ABB" w:rsidRPr="00885145" w14:paraId="4682EDC2" w14:textId="77777777" w:rsidTr="00094ABB">
        <w:trPr>
          <w:jc w:val="center"/>
        </w:trPr>
        <w:tc>
          <w:tcPr>
            <w:tcW w:w="104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9E7E0E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6CA9B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8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8F52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23607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F59FA" w14:textId="77777777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B7E79" w14:textId="4CC09471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FB9B4" w14:textId="130B89E5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40EC1" w14:textId="3CB5DDAC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  <w:tc>
          <w:tcPr>
            <w:tcW w:w="23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6A5DB" w14:textId="77777777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58EAF" w14:textId="2805F444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C9DC" w14:textId="077893F2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IAA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FC12E" w14:textId="37D06A14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ETHY+IAA</w:t>
            </w:r>
          </w:p>
        </w:tc>
      </w:tr>
      <w:tr w:rsidR="00094ABB" w:rsidRPr="00885145" w14:paraId="4299B17B" w14:textId="77777777" w:rsidTr="004A708A">
        <w:trPr>
          <w:trHeight w:val="261"/>
          <w:jc w:val="center"/>
        </w:trPr>
        <w:tc>
          <w:tcPr>
            <w:tcW w:w="4185" w:type="dxa"/>
            <w:gridSpan w:val="2"/>
            <w:tcBorders>
              <w:top w:val="single" w:sz="4" w:space="0" w:color="auto"/>
            </w:tcBorders>
            <w:vAlign w:val="center"/>
          </w:tcPr>
          <w:p w14:paraId="3F1987D4" w14:textId="2A4E4FE6" w:rsidR="00094ABB" w:rsidRPr="00094ABB" w:rsidRDefault="00094ABB" w:rsidP="00094AB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Isoprenoids</w:t>
            </w:r>
          </w:p>
        </w:tc>
        <w:tc>
          <w:tcPr>
            <w:tcW w:w="887" w:type="dxa"/>
            <w:tcBorders>
              <w:top w:val="single" w:sz="4" w:space="0" w:color="auto"/>
            </w:tcBorders>
            <w:vAlign w:val="center"/>
          </w:tcPr>
          <w:p w14:paraId="517CB77E" w14:textId="60B52050" w:rsidR="00094ABB" w:rsidRPr="00885145" w:rsidRDefault="00094ABB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389830B2" w14:textId="7D91E2C2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190E0ED" w14:textId="4C449195" w:rsidR="00094ABB" w:rsidRPr="00885145" w:rsidRDefault="00094ABB" w:rsidP="00094AB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36AB34A6" w14:textId="0DD555AD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10F99CC" w14:textId="1963342D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E8C0A9E" w14:textId="1ADC883C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4D800B44" w14:textId="7777777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443D0E90" w14:textId="15DEAE97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vAlign w:val="center"/>
          </w:tcPr>
          <w:p w14:paraId="75648280" w14:textId="389DB968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BEF60B0" w14:textId="1BBCE4AE" w:rsidR="00094ABB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1F81" w:rsidRPr="00885145" w14:paraId="75C9BF39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1D3A856A" w14:textId="1B538427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7</w:t>
            </w:r>
          </w:p>
        </w:tc>
        <w:tc>
          <w:tcPr>
            <w:tcW w:w="3137" w:type="dxa"/>
            <w:vAlign w:val="center"/>
          </w:tcPr>
          <w:p w14:paraId="691D0328" w14:textId="6E017D9E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6-methyl-5-hepten-2-one*</w:t>
            </w:r>
          </w:p>
        </w:tc>
        <w:tc>
          <w:tcPr>
            <w:tcW w:w="887" w:type="dxa"/>
            <w:vAlign w:val="center"/>
          </w:tcPr>
          <w:p w14:paraId="190EF298" w14:textId="4A3D121B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333</w:t>
            </w:r>
          </w:p>
        </w:tc>
        <w:tc>
          <w:tcPr>
            <w:tcW w:w="2031" w:type="dxa"/>
            <w:vAlign w:val="center"/>
          </w:tcPr>
          <w:p w14:paraId="6D7D7B9F" w14:textId="23EC6B74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01FC6AC4" w14:textId="3FE30C3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09" w:type="dxa"/>
            <w:vAlign w:val="center"/>
          </w:tcPr>
          <w:p w14:paraId="38392120" w14:textId="04589A56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964" w:type="dxa"/>
            <w:vAlign w:val="center"/>
          </w:tcPr>
          <w:p w14:paraId="02B8A7F0" w14:textId="56258E7D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  <w:tc>
          <w:tcPr>
            <w:tcW w:w="1421" w:type="dxa"/>
            <w:vAlign w:val="center"/>
          </w:tcPr>
          <w:p w14:paraId="010F5777" w14:textId="79D8228E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236" w:type="dxa"/>
            <w:vAlign w:val="center"/>
          </w:tcPr>
          <w:p w14:paraId="449B2954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F8D55BA" w14:textId="73B296E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073" w:type="dxa"/>
            <w:vAlign w:val="center"/>
          </w:tcPr>
          <w:p w14:paraId="3C1E7B9D" w14:textId="2554C6F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428" w:type="dxa"/>
            <w:vAlign w:val="center"/>
          </w:tcPr>
          <w:p w14:paraId="787914F7" w14:textId="40617C2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791F81" w:rsidRPr="00885145" w14:paraId="27489F3E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57B9DDB9" w14:textId="3480DA44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1</w:t>
            </w:r>
          </w:p>
        </w:tc>
        <w:tc>
          <w:tcPr>
            <w:tcW w:w="3137" w:type="dxa"/>
            <w:vAlign w:val="center"/>
          </w:tcPr>
          <w:p w14:paraId="107BF154" w14:textId="4E4234C0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α-cubebene</w:t>
            </w:r>
          </w:p>
        </w:tc>
        <w:tc>
          <w:tcPr>
            <w:tcW w:w="887" w:type="dxa"/>
            <w:vAlign w:val="center"/>
          </w:tcPr>
          <w:p w14:paraId="7DE5E54D" w14:textId="5CEE7F9E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456</w:t>
            </w:r>
          </w:p>
        </w:tc>
        <w:tc>
          <w:tcPr>
            <w:tcW w:w="2031" w:type="dxa"/>
            <w:vAlign w:val="center"/>
          </w:tcPr>
          <w:p w14:paraId="779AA73E" w14:textId="44A2B06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vAlign w:val="center"/>
          </w:tcPr>
          <w:p w14:paraId="030EE180" w14:textId="30556D3B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herbal</w:t>
            </w:r>
          </w:p>
        </w:tc>
        <w:tc>
          <w:tcPr>
            <w:tcW w:w="909" w:type="dxa"/>
            <w:vAlign w:val="center"/>
          </w:tcPr>
          <w:p w14:paraId="7182FF4E" w14:textId="584C2AC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49894274" w14:textId="7D12E76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31C7445E" w14:textId="5944D1C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236" w:type="dxa"/>
            <w:vAlign w:val="center"/>
          </w:tcPr>
          <w:p w14:paraId="44969706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602CA8F4" w14:textId="402FC9E1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2C5A886F" w14:textId="0460A4BE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2830E477" w14:textId="0A9CC50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91F81" w:rsidRPr="00885145" w14:paraId="1693382E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2811CF03" w14:textId="5E26692E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2</w:t>
            </w:r>
          </w:p>
        </w:tc>
        <w:tc>
          <w:tcPr>
            <w:tcW w:w="3137" w:type="dxa"/>
            <w:vAlign w:val="center"/>
          </w:tcPr>
          <w:p w14:paraId="4E3F767D" w14:textId="029E0113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linalool</w:t>
            </w:r>
          </w:p>
        </w:tc>
        <w:tc>
          <w:tcPr>
            <w:tcW w:w="887" w:type="dxa"/>
            <w:vAlign w:val="center"/>
          </w:tcPr>
          <w:p w14:paraId="73B16F6D" w14:textId="029BF6F2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543</w:t>
            </w:r>
          </w:p>
        </w:tc>
        <w:tc>
          <w:tcPr>
            <w:tcW w:w="2031" w:type="dxa"/>
            <w:vAlign w:val="center"/>
          </w:tcPr>
          <w:p w14:paraId="790C9684" w14:textId="345D4881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vAlign w:val="center"/>
          </w:tcPr>
          <w:p w14:paraId="72F731C6" w14:textId="79B35C3D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9" w:type="dxa"/>
            <w:vAlign w:val="center"/>
          </w:tcPr>
          <w:p w14:paraId="1DD087F8" w14:textId="70E6917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63FCECFD" w14:textId="58682FA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791C9314" w14:textId="2FF9831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5843590E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2ABC526B" w14:textId="12261C1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15B28EAB" w14:textId="5B113E74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7E17E7A5" w14:textId="3F95D1A4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91F81" w:rsidRPr="00885145" w14:paraId="27D376F8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599770E4" w14:textId="3F3901A0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3</w:t>
            </w:r>
          </w:p>
        </w:tc>
        <w:tc>
          <w:tcPr>
            <w:tcW w:w="3137" w:type="dxa"/>
            <w:vAlign w:val="center"/>
          </w:tcPr>
          <w:p w14:paraId="21D2CBBF" w14:textId="09003E4E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linalyl butanoate</w:t>
            </w:r>
          </w:p>
        </w:tc>
        <w:tc>
          <w:tcPr>
            <w:tcW w:w="887" w:type="dxa"/>
            <w:vAlign w:val="center"/>
          </w:tcPr>
          <w:p w14:paraId="2EDF2DF6" w14:textId="6962EE61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548</w:t>
            </w:r>
          </w:p>
        </w:tc>
        <w:tc>
          <w:tcPr>
            <w:tcW w:w="2031" w:type="dxa"/>
            <w:vAlign w:val="center"/>
          </w:tcPr>
          <w:p w14:paraId="42F30C76" w14:textId="135FFA59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vAlign w:val="center"/>
          </w:tcPr>
          <w:p w14:paraId="0131D965" w14:textId="6413EC84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9" w:type="dxa"/>
            <w:vAlign w:val="center"/>
          </w:tcPr>
          <w:p w14:paraId="3C5D4A80" w14:textId="6B65690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61FFD80E" w14:textId="2C7B330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2F107CD6" w14:textId="0D611BD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2691D8DD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443955D3" w14:textId="6176A6F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73" w:type="dxa"/>
            <w:vAlign w:val="center"/>
          </w:tcPr>
          <w:p w14:paraId="669E5AB0" w14:textId="1FF0BFC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428" w:type="dxa"/>
            <w:vAlign w:val="center"/>
          </w:tcPr>
          <w:p w14:paraId="640A0660" w14:textId="71FA11E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791F81" w:rsidRPr="00885145" w14:paraId="260F752E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2611221C" w14:textId="15ED5DF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5</w:t>
            </w:r>
          </w:p>
        </w:tc>
        <w:tc>
          <w:tcPr>
            <w:tcW w:w="3137" w:type="dxa"/>
            <w:vAlign w:val="center"/>
          </w:tcPr>
          <w:p w14:paraId="7A564DF5" w14:textId="4E3A553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β-cyclocitral</w:t>
            </w:r>
          </w:p>
        </w:tc>
        <w:tc>
          <w:tcPr>
            <w:tcW w:w="887" w:type="dxa"/>
            <w:vAlign w:val="center"/>
          </w:tcPr>
          <w:p w14:paraId="5BF9B347" w14:textId="2EE34D29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601</w:t>
            </w:r>
          </w:p>
        </w:tc>
        <w:tc>
          <w:tcPr>
            <w:tcW w:w="2031" w:type="dxa"/>
            <w:vAlign w:val="center"/>
          </w:tcPr>
          <w:p w14:paraId="155F8DA0" w14:textId="6113EA3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vAlign w:val="center"/>
          </w:tcPr>
          <w:p w14:paraId="0DC8FD02" w14:textId="540E503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ropical</w:t>
            </w:r>
          </w:p>
        </w:tc>
        <w:tc>
          <w:tcPr>
            <w:tcW w:w="909" w:type="dxa"/>
            <w:vAlign w:val="center"/>
          </w:tcPr>
          <w:p w14:paraId="55F4FB18" w14:textId="4429672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964" w:type="dxa"/>
            <w:vAlign w:val="center"/>
          </w:tcPr>
          <w:p w14:paraId="3251B93C" w14:textId="03678DC7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1421" w:type="dxa"/>
            <w:vAlign w:val="center"/>
          </w:tcPr>
          <w:p w14:paraId="043C13C2" w14:textId="36B6C4C4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5</w:t>
            </w:r>
          </w:p>
        </w:tc>
        <w:tc>
          <w:tcPr>
            <w:tcW w:w="236" w:type="dxa"/>
            <w:vAlign w:val="center"/>
          </w:tcPr>
          <w:p w14:paraId="0FCEAE9B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070D1B79" w14:textId="1CA752E5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1073" w:type="dxa"/>
            <w:vAlign w:val="center"/>
          </w:tcPr>
          <w:p w14:paraId="1CE3960D" w14:textId="5A23DDC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1428" w:type="dxa"/>
            <w:vAlign w:val="center"/>
          </w:tcPr>
          <w:p w14:paraId="620020D3" w14:textId="2D00EDA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791F81" w:rsidRPr="00885145" w14:paraId="0BC6F801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2EA8998D" w14:textId="1CB05922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6</w:t>
            </w:r>
          </w:p>
        </w:tc>
        <w:tc>
          <w:tcPr>
            <w:tcW w:w="3137" w:type="dxa"/>
            <w:vAlign w:val="center"/>
          </w:tcPr>
          <w:p w14:paraId="15178487" w14:textId="34581E35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itral*</w:t>
            </w:r>
          </w:p>
        </w:tc>
        <w:tc>
          <w:tcPr>
            <w:tcW w:w="887" w:type="dxa"/>
            <w:vAlign w:val="center"/>
          </w:tcPr>
          <w:p w14:paraId="4243DB67" w14:textId="338B9B37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724</w:t>
            </w:r>
          </w:p>
        </w:tc>
        <w:tc>
          <w:tcPr>
            <w:tcW w:w="2031" w:type="dxa"/>
            <w:vAlign w:val="center"/>
          </w:tcPr>
          <w:p w14:paraId="4044C646" w14:textId="0DCE5D28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vAlign w:val="center"/>
          </w:tcPr>
          <w:p w14:paraId="29774CB0" w14:textId="40D888A5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citrus</w:t>
            </w:r>
          </w:p>
        </w:tc>
        <w:tc>
          <w:tcPr>
            <w:tcW w:w="909" w:type="dxa"/>
            <w:vAlign w:val="center"/>
          </w:tcPr>
          <w:p w14:paraId="1F53D43A" w14:textId="4DFEF5D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6E018205" w14:textId="492AE38B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4AE5E88F" w14:textId="0D68378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7117A1C5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32A5EB05" w14:textId="7227A67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073" w:type="dxa"/>
            <w:vAlign w:val="center"/>
          </w:tcPr>
          <w:p w14:paraId="2235DA63" w14:textId="762ADED3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1428" w:type="dxa"/>
            <w:vAlign w:val="center"/>
          </w:tcPr>
          <w:p w14:paraId="0707CAF4" w14:textId="65B3478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791F81" w:rsidRPr="00885145" w14:paraId="33611AE7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404090D2" w14:textId="0DAD79C3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7</w:t>
            </w:r>
          </w:p>
        </w:tc>
        <w:tc>
          <w:tcPr>
            <w:tcW w:w="3137" w:type="dxa"/>
            <w:vAlign w:val="center"/>
          </w:tcPr>
          <w:p w14:paraId="0800A86D" w14:textId="0EA735F7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 xml:space="preserve">photocitral </w:t>
            </w:r>
            <w:r w:rsidR="0092500D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887" w:type="dxa"/>
            <w:vAlign w:val="center"/>
          </w:tcPr>
          <w:p w14:paraId="1C4A12CD" w14:textId="4777A286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729</w:t>
            </w:r>
          </w:p>
        </w:tc>
        <w:tc>
          <w:tcPr>
            <w:tcW w:w="2031" w:type="dxa"/>
            <w:vAlign w:val="center"/>
          </w:tcPr>
          <w:p w14:paraId="60BFF499" w14:textId="53A2BA5B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vAlign w:val="center"/>
          </w:tcPr>
          <w:p w14:paraId="3F177F47" w14:textId="24D4206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herbal</w:t>
            </w:r>
          </w:p>
        </w:tc>
        <w:tc>
          <w:tcPr>
            <w:tcW w:w="909" w:type="dxa"/>
            <w:vAlign w:val="center"/>
          </w:tcPr>
          <w:p w14:paraId="11FE3DB3" w14:textId="78ED00F6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25</w:t>
            </w:r>
          </w:p>
        </w:tc>
        <w:tc>
          <w:tcPr>
            <w:tcW w:w="964" w:type="dxa"/>
            <w:vAlign w:val="center"/>
          </w:tcPr>
          <w:p w14:paraId="6191BA71" w14:textId="374AD7E0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2EAA66A8" w14:textId="4D48859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5A30FA32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23FB2EBA" w14:textId="723ABEAF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0</w:t>
            </w:r>
          </w:p>
        </w:tc>
        <w:tc>
          <w:tcPr>
            <w:tcW w:w="1073" w:type="dxa"/>
            <w:vAlign w:val="center"/>
          </w:tcPr>
          <w:p w14:paraId="763C51E2" w14:textId="3510DF94" w:rsidR="00791F81" w:rsidRPr="00885145" w:rsidRDefault="00094ABB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&lt;</w:t>
            </w: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428" w:type="dxa"/>
            <w:vAlign w:val="center"/>
          </w:tcPr>
          <w:p w14:paraId="031E53C6" w14:textId="1A655121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2</w:t>
            </w:r>
          </w:p>
        </w:tc>
      </w:tr>
      <w:tr w:rsidR="00791F81" w:rsidRPr="00885145" w14:paraId="4539CBEB" w14:textId="77777777" w:rsidTr="004A708A">
        <w:trPr>
          <w:trHeight w:val="261"/>
          <w:jc w:val="center"/>
        </w:trPr>
        <w:tc>
          <w:tcPr>
            <w:tcW w:w="1048" w:type="dxa"/>
            <w:vAlign w:val="center"/>
          </w:tcPr>
          <w:p w14:paraId="1406937B" w14:textId="79E57144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.09</w:t>
            </w:r>
          </w:p>
        </w:tc>
        <w:tc>
          <w:tcPr>
            <w:tcW w:w="3137" w:type="dxa"/>
            <w:vAlign w:val="center"/>
          </w:tcPr>
          <w:p w14:paraId="5B54A3FC" w14:textId="7237398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geranyl acetone*</w:t>
            </w:r>
          </w:p>
        </w:tc>
        <w:tc>
          <w:tcPr>
            <w:tcW w:w="887" w:type="dxa"/>
            <w:vAlign w:val="center"/>
          </w:tcPr>
          <w:p w14:paraId="5923E445" w14:textId="4BA81D75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850</w:t>
            </w:r>
          </w:p>
        </w:tc>
        <w:tc>
          <w:tcPr>
            <w:tcW w:w="2031" w:type="dxa"/>
            <w:vAlign w:val="center"/>
          </w:tcPr>
          <w:p w14:paraId="50F91038" w14:textId="0B7EEAB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ketone</w:t>
            </w:r>
          </w:p>
        </w:tc>
        <w:tc>
          <w:tcPr>
            <w:tcW w:w="1212" w:type="dxa"/>
            <w:vAlign w:val="center"/>
          </w:tcPr>
          <w:p w14:paraId="7DF0166C" w14:textId="1F0061AD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9" w:type="dxa"/>
            <w:vAlign w:val="center"/>
          </w:tcPr>
          <w:p w14:paraId="541AE2C0" w14:textId="6CAFFDD7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4</w:t>
            </w:r>
          </w:p>
        </w:tc>
        <w:tc>
          <w:tcPr>
            <w:tcW w:w="964" w:type="dxa"/>
            <w:vAlign w:val="center"/>
          </w:tcPr>
          <w:p w14:paraId="2679B0E6" w14:textId="36AA12B3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vAlign w:val="center"/>
          </w:tcPr>
          <w:p w14:paraId="25843688" w14:textId="359C1E9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vAlign w:val="center"/>
          </w:tcPr>
          <w:p w14:paraId="5C2CC41D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vAlign w:val="center"/>
          </w:tcPr>
          <w:p w14:paraId="3C6C7C07" w14:textId="414E5E39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1073" w:type="dxa"/>
            <w:vAlign w:val="center"/>
          </w:tcPr>
          <w:p w14:paraId="28DEFD2C" w14:textId="7681829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428" w:type="dxa"/>
            <w:vAlign w:val="center"/>
          </w:tcPr>
          <w:p w14:paraId="0DA358A7" w14:textId="617C3C3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</w:tr>
      <w:tr w:rsidR="00791F81" w:rsidRPr="00885145" w14:paraId="62A53525" w14:textId="77777777" w:rsidTr="004A708A">
        <w:trPr>
          <w:trHeight w:val="261"/>
          <w:jc w:val="center"/>
        </w:trPr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521BFDD" w14:textId="346F425E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.08</w:t>
            </w:r>
          </w:p>
        </w:tc>
        <w:tc>
          <w:tcPr>
            <w:tcW w:w="3137" w:type="dxa"/>
            <w:tcBorders>
              <w:bottom w:val="single" w:sz="4" w:space="0" w:color="auto"/>
            </w:tcBorders>
            <w:vAlign w:val="center"/>
          </w:tcPr>
          <w:p w14:paraId="1ACA5775" w14:textId="2B51E09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β-ionone*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14:paraId="5F89D2A2" w14:textId="7F2310BF" w:rsidR="00791F81" w:rsidRPr="00885145" w:rsidRDefault="00791F81" w:rsidP="00094AB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1924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4562745B" w14:textId="7F46592F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terpenoid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D16A94A" w14:textId="48D84C32" w:rsidR="00791F81" w:rsidRPr="00885145" w:rsidRDefault="00791F81" w:rsidP="00094ABB">
            <w:pPr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floral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79CB035C" w14:textId="2CEFF833" w:rsidR="00791F81" w:rsidRPr="00094ABB" w:rsidRDefault="00791F81" w:rsidP="00791F8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94ABB">
              <w:rPr>
                <w:rFonts w:ascii="Times New Roman" w:hAnsi="Times New Roman" w:cs="Times New Roman"/>
                <w:b/>
                <w:bCs/>
                <w:lang w:val="en-US"/>
              </w:rPr>
              <w:t>0.03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C4CE68A" w14:textId="0D1194CC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2D3541BB" w14:textId="76860888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1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F2777AD" w14:textId="77777777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58271265" w14:textId="0F0252FA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</w:tcPr>
          <w:p w14:paraId="6DF991EB" w14:textId="6736072D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A5FCD6C" w14:textId="1EBE38B2" w:rsidR="00791F81" w:rsidRPr="00885145" w:rsidRDefault="00791F81" w:rsidP="00791F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85145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</w:tbl>
    <w:p w14:paraId="68F3E72F" w14:textId="57E18A18" w:rsidR="00ED71AE" w:rsidRPr="00ED71AE" w:rsidRDefault="00ED71AE" w:rsidP="00ED71A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ID: Volatile compound identification. RI: Retention index. relative to n-alkanes (C7-C30) on the SupelcoWax capillary column. ETHY: 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 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value for T-test between control and ethylene treated fruits. IAA: 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auxin treated fruits. ETHY+IAA: 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value for T-test between control and ethylene-auxin treated fruits. DAH: Days after harvest. *Compound confirmed by mass spectrum comparison with external standard. Values in bold letters show significant differences (</w:t>
      </w:r>
      <w:r w:rsidRPr="00326E90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1AE">
        <w:rPr>
          <w:rFonts w:ascii="Times New Roman" w:hAnsi="Times New Roman" w:cs="Times New Roman"/>
          <w:sz w:val="24"/>
          <w:szCs w:val="24"/>
          <w:lang w:val="en-US"/>
        </w:rPr>
        <w:t xml:space="preserve"> &lt; 0.05) between the control and treated fruits.</w:t>
      </w:r>
    </w:p>
    <w:sectPr w:rsidR="00ED71AE" w:rsidRPr="00ED71AE" w:rsidSect="00ED71AE">
      <w:pgSz w:w="16838" w:h="11906" w:orient="landscape"/>
      <w:pgMar w:top="1170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AE"/>
    <w:rsid w:val="00094ABB"/>
    <w:rsid w:val="00095C9E"/>
    <w:rsid w:val="000D79D1"/>
    <w:rsid w:val="000E0444"/>
    <w:rsid w:val="00326E90"/>
    <w:rsid w:val="003A4785"/>
    <w:rsid w:val="004A708A"/>
    <w:rsid w:val="00614B14"/>
    <w:rsid w:val="006A10E5"/>
    <w:rsid w:val="006B435D"/>
    <w:rsid w:val="00791F81"/>
    <w:rsid w:val="00885145"/>
    <w:rsid w:val="0092500D"/>
    <w:rsid w:val="00995606"/>
    <w:rsid w:val="00A430C0"/>
    <w:rsid w:val="00ED7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C7C64"/>
  <w15:chartTrackingRefBased/>
  <w15:docId w15:val="{45E9DD0C-B01A-43D7-A7F7-848C7818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D7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609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 Tobaruela</cp:lastModifiedBy>
  <cp:revision>10</cp:revision>
  <dcterms:created xsi:type="dcterms:W3CDTF">2021-08-09T18:21:00Z</dcterms:created>
  <dcterms:modified xsi:type="dcterms:W3CDTF">2021-10-09T18:02:00Z</dcterms:modified>
</cp:coreProperties>
</file>